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82" w:type="dxa"/>
        <w:tblInd w:w="-1422" w:type="dxa"/>
        <w:tblLayout w:type="fixed"/>
        <w:tblLook w:val="04A0" w:firstRow="1" w:lastRow="0" w:firstColumn="1" w:lastColumn="0" w:noHBand="0" w:noVBand="1"/>
      </w:tblPr>
      <w:tblGrid>
        <w:gridCol w:w="4302"/>
        <w:gridCol w:w="2846"/>
        <w:gridCol w:w="3076"/>
        <w:gridCol w:w="1458"/>
      </w:tblGrid>
      <w:tr w:rsidR="00CD710A" w:rsidRPr="003B6A9D" w:rsidTr="00CD710A">
        <w:trPr>
          <w:trHeight w:val="600"/>
        </w:trPr>
        <w:tc>
          <w:tcPr>
            <w:tcW w:w="4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CD710A">
            <w:pPr>
              <w:ind w:left="234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3B6A9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a</w:t>
            </w:r>
            <w:proofErr w:type="gramEnd"/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-typed (n=100)</w:t>
            </w:r>
          </w:p>
        </w:tc>
        <w:tc>
          <w:tcPr>
            <w:tcW w:w="3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 xml:space="preserve">Not </w:t>
            </w:r>
            <w:r w:rsidRPr="003B6A9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pa</w:t>
            </w: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-typed (n=77)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Level of significance (p-value)*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White race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53.0% (53/100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63.6% (49/7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Length of stay (median and range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56 days (6-268 days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36 days (1-295 day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Days to positive MRSA (median and range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4.5 (2-150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2 (0-16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Born off-site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9.0% (19/100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27.3% (21/7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Gestational age (median and range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31 weeks (23-42 weeks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32 weeks (23-40 weeks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MRSA infectio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6% (16/100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22.0% (17/7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Birth weight (median and range)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.58 kg (0.54-4 kg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.6 kg (0.46-4.38 kg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Male gender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52.0% (52/100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57.1% (44/7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Birth by caesarean section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75.0% (75/100)</w:t>
            </w:r>
          </w:p>
        </w:tc>
        <w:tc>
          <w:tcPr>
            <w:tcW w:w="3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71.4% (55/77)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</w:tr>
      <w:tr w:rsidR="00CD710A" w:rsidRPr="003B6A9D" w:rsidTr="00CD710A">
        <w:trPr>
          <w:trHeight w:val="300"/>
        </w:trPr>
        <w:tc>
          <w:tcPr>
            <w:tcW w:w="4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 xml:space="preserve">Multiple births 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24.0% (24/100)</w:t>
            </w:r>
          </w:p>
        </w:tc>
        <w:tc>
          <w:tcPr>
            <w:tcW w:w="3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24.7% (19/77)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710A" w:rsidRPr="003B6A9D" w:rsidRDefault="00CD710A" w:rsidP="00AE32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B6A9D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</w:tr>
    </w:tbl>
    <w:p w:rsidR="00D94430" w:rsidRDefault="00D94430"/>
    <w:sectPr w:rsidR="00D94430" w:rsidSect="00A645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38C"/>
    <w:rsid w:val="00A64517"/>
    <w:rsid w:val="00C8738C"/>
    <w:rsid w:val="00CD710A"/>
    <w:rsid w:val="00D9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83409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1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6</Characters>
  <Application>Microsoft Macintosh Word</Application>
  <DocSecurity>0</DocSecurity>
  <Lines>4</Lines>
  <Paragraphs>1</Paragraphs>
  <ScaleCrop>false</ScaleCrop>
  <Company>Harvard School of Public Health</Company>
  <LinksUpToDate>false</LinksUpToDate>
  <CharactersWithSpaces>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j Azarian</dc:creator>
  <cp:keywords/>
  <dc:description/>
  <cp:lastModifiedBy>Taj Azarian</cp:lastModifiedBy>
  <cp:revision>2</cp:revision>
  <dcterms:created xsi:type="dcterms:W3CDTF">2016-09-30T12:55:00Z</dcterms:created>
  <dcterms:modified xsi:type="dcterms:W3CDTF">2016-09-30T12:55:00Z</dcterms:modified>
</cp:coreProperties>
</file>